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77D77" w14:textId="77777777" w:rsidR="008851FB" w:rsidRPr="00D60588" w:rsidRDefault="008851FB" w:rsidP="008851FB">
      <w:pPr>
        <w:rPr>
          <w:rFonts w:cs="Arial"/>
          <w:b/>
          <w:spacing w:val="-4"/>
          <w:kern w:val="1"/>
        </w:rPr>
      </w:pPr>
      <w:r w:rsidRPr="00D60588">
        <w:rPr>
          <w:rFonts w:cs="Arial"/>
          <w:b/>
          <w:spacing w:val="-4"/>
          <w:kern w:val="1"/>
        </w:rPr>
        <w:t>Table S3. Strains, Plasmids and Primers used in this study</w:t>
      </w:r>
    </w:p>
    <w:p w14:paraId="1E8539F0" w14:textId="77777777" w:rsidR="008851FB" w:rsidRPr="00D60588" w:rsidRDefault="008851FB" w:rsidP="008851FB">
      <w:pPr>
        <w:spacing w:line="480" w:lineRule="auto"/>
        <w:jc w:val="both"/>
        <w:rPr>
          <w:rFonts w:cs="Arial"/>
          <w:b/>
          <w:sz w:val="20"/>
          <w:szCs w:val="20"/>
        </w:rPr>
      </w:pPr>
    </w:p>
    <w:tbl>
      <w:tblPr>
        <w:tblW w:w="954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715"/>
        <w:gridCol w:w="4755"/>
        <w:gridCol w:w="2070"/>
      </w:tblGrid>
      <w:tr w:rsidR="008851FB" w:rsidRPr="00D60588" w14:paraId="0A3A8620" w14:textId="77777777" w:rsidTr="00D60588">
        <w:trPr>
          <w:trHeight w:val="32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81D4" w14:textId="77777777" w:rsidR="008851FB" w:rsidRPr="00D60588" w:rsidRDefault="008851FB" w:rsidP="0066269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4755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9376" w14:textId="77777777" w:rsidR="008851FB" w:rsidRPr="00D60588" w:rsidRDefault="008851FB" w:rsidP="0066269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C9A4" w14:textId="77777777" w:rsidR="008851FB" w:rsidRPr="00D60588" w:rsidRDefault="008851FB" w:rsidP="0066269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ference/Source</w:t>
            </w:r>
          </w:p>
        </w:tc>
      </w:tr>
      <w:tr w:rsidR="008851FB" w:rsidRPr="00D60588" w14:paraId="58321E1A" w14:textId="77777777" w:rsidTr="00D60588">
        <w:trPr>
          <w:trHeight w:val="300"/>
        </w:trPr>
        <w:tc>
          <w:tcPr>
            <w:tcW w:w="27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428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475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2B2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thicillin resistant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linical isolate, widely used as a laboratory strain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750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W. Shafer</w:t>
            </w:r>
          </w:p>
        </w:tc>
      </w:tr>
      <w:tr w:rsidR="008851FB" w:rsidRPr="00D60588" w14:paraId="63DC5CD3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AAC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1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89C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T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L + pOS1-plgt plasm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6A3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292492C8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083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68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A9C1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::Kn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47A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4E32E1EF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D69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6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B007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B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C24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0440FB37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5F4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69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C4EB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::Sp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1F9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26947CF7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1D2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7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7FDE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L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368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5D9F3963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DCF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7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6D70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::Kn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80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B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3CE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091FE94E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66E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7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80E3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L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::Kn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80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::Sp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5D8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4367EE27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0B3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78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E119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L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::Kn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8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44B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5E5CB415" w14:textId="77777777" w:rsidTr="00D60588">
        <w:trPr>
          <w:trHeight w:val="34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1C5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76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3A92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B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R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(Φ80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::Sp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E98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46A78AEF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68A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79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1B5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L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::Sp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8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C88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557CF9F1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D82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8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33A4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::Kn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80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B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80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::Sp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09A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4AC4C6BC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82F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81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4312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::Kn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R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(Φ80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B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FC7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7CAFCE11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022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8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3C34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L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::Kn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R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(Φ80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::Sp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R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(Φ8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6CF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57A5DE90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702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8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DD31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L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B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80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::Sp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63D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2D287B5A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2CE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8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8329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∆G4: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::Kn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80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B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R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(Φ80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::Sp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AA6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1303EDE1" w14:textId="77777777" w:rsidTr="00D60588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0F34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501</w:t>
            </w:r>
          </w:p>
        </w:tc>
        <w:tc>
          <w:tcPr>
            <w:tcW w:w="4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C9FE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sz w:val="20"/>
                <w:szCs w:val="20"/>
              </w:rPr>
              <w:t xml:space="preserve"> ∆G4 + pMG0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1D1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363AEEC7" w14:textId="77777777" w:rsidTr="00D60588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98C6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502</w:t>
            </w:r>
          </w:p>
        </w:tc>
        <w:tc>
          <w:tcPr>
            <w:tcW w:w="4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558F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sz w:val="20"/>
                <w:szCs w:val="20"/>
              </w:rPr>
              <w:t xml:space="preserve"> ∆G4 + pMG0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0D2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72719FAF" w14:textId="77777777" w:rsidTr="00D60588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713D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503</w:t>
            </w:r>
          </w:p>
        </w:tc>
        <w:tc>
          <w:tcPr>
            <w:tcW w:w="4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3CB9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sz w:val="20"/>
                <w:szCs w:val="20"/>
              </w:rPr>
              <w:t xml:space="preserve"> ∆G4 + pMG0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727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3D8AF667" w14:textId="77777777" w:rsidTr="00D60588">
        <w:trPr>
          <w:trHeight w:val="300"/>
        </w:trPr>
        <w:tc>
          <w:tcPr>
            <w:tcW w:w="271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7EAB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504</w:t>
            </w:r>
          </w:p>
        </w:tc>
        <w:tc>
          <w:tcPr>
            <w:tcW w:w="4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6F49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sz w:val="20"/>
                <w:szCs w:val="20"/>
              </w:rPr>
              <w:t xml:space="preserve"> ∆G4 + pMG0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003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5C810892" w14:textId="77777777" w:rsidTr="00D60588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9EA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16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CF8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ptsH-H15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084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4613E5F1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AA3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28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16BC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0175::Tn (Φ11 NE17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15D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5B7C02B2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216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29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0207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0178::Tn (Φ11 NE11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9F8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1EA1D7F7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471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3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5B28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0224::Tn (Φ11 NE45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D58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5A40B838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E77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31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6832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0229::Tn (Φ11 NE142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327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59A75CA8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2BC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3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B58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0230::Tn (Φ11 NE162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CB7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17C18FEE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722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3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E7FA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0250::Tn (Φ11 NE158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3E0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1BF1A98C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661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3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7463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0516::Tn (Φ11 NE149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EE7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182D34C8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109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3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40B2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1457::Tn (Φ11 NE194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EB7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4E1B9F95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915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36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37F4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1775::Tn (Φ11 NE145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6FD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66782455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FE3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3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F4E1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1917::Tn (Φ11 NE63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0E3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3D600924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B97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38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6D0A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2146::Tn (Φ11 NE92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EBC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66D758A0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72A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39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7DC9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2148::Tn (Φ11 NE173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7C8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24E5DF9C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EF8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4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F6F9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2182::Tn (Φ11 NE6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86F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02093F0D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3A8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R1341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A16F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 COL2316::Tn (Φ11 NE64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041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77301986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94E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4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A708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L COL2376::Tn (Φ11 NE76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8AD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44A29BA7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105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4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6107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L COL2552::Tn (Φ11 NE3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FC5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21B8847A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2DC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AC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42E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thicillin resistant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linical isolate, widely used as a laboratory str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507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58F6A7D6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0C5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43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6582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LAC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T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086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33EE28D8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AFD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29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5838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AC ∆G4: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::Kn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11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B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11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::Sp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11)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T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2E0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077C25B8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B4B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18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DC6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LAC ptsH-H15A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C0D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678FA1CE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B20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19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7FA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LAC ptsH-H15A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A80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34F8D8F0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3B7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2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610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LAC ptsH-H15A-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108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11EEA9AE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523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21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F34F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AC ptsH-H15A-1,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k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::Tn (Φ11 NE75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EEE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373A6986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38C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2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D9F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LAC ptsH-H15A-1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T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2CE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4D229897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030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2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437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LAC ptsH-H15A-2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T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115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509A373C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AC1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R1326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33B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LAC ptsH-H15A-3,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T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Φ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DE4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851FB" w:rsidRPr="00D60588" w14:paraId="1F5452C7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C78C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E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1C0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thicillin resistant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laboratory str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0E09" w14:textId="5F93DCD2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4D99B956-82E7-4C29-BF5D-5CE85EB5D9D4&lt;/uuid&gt;&lt;priority&gt;329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461AD49F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582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39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FBC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2476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F34F" w14:textId="73449159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A72269A1-747B-41E4-971E-A3141E44B864&lt;/uuid&gt;&lt;priority&gt;330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4B68E28F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B71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61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092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2150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E2CE" w14:textId="0E8663CF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2C7BB04E-1958-431A-BD3A-5BF7688DAC06&lt;/uuid&gt;&lt;priority&gt;331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3EFE432A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6D1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1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608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0194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EBF8" w14:textId="41D45928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B79B4DD1-19CF-405F-BA2D-5777993D1423&lt;/uuid&gt;&lt;priority&gt;332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2ACC885E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735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7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4BE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0191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0C4C" w14:textId="6C9E88A8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2B97A213-F94E-46F4-8262-E2777497B280&lt;/uuid&gt;&lt;priority&gt;333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2BBB0A75" w14:textId="77777777" w:rsidTr="00D60588">
        <w:trPr>
          <w:trHeight w:val="32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3FF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45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A01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0236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A49D" w14:textId="6B04F099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E8046509-ACCE-41AE-A8D4-F10AFF63B0B4&lt;/uuid&gt;&lt;priority&gt;334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01F2D219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F8C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63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C98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1809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3ACF" w14:textId="44AA780B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AA358F37-8B33-4483-A37E-86DF7557EE48&lt;/uuid&gt;&lt;priority&gt;335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5EDD22C3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B3B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648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5AE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2270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740D" w14:textId="50B5ABC5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FB2B21F8-D29F-446C-9CE2-702D14ABF96D&lt;/uuid&gt;&lt;priority&gt;336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2DBE9DB1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7F6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76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C08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2324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C028" w14:textId="52804906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5172C747-8FD6-4639-A00F-3D9875BE2563&lt;/uuid&gt;&lt;priority&gt;337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2238A875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5D0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929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B0B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2105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ABDB" w14:textId="234A31AD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45C4850C-2044-4015-926E-F5F4345ABE80&lt;/uuid&gt;&lt;priority&gt;338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3F437BE4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574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99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647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0241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F3BE" w14:textId="38681A86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9EF2CD40-3A6D-48A0-8315-175EB255206D&lt;/uuid&gt;&lt;priority&gt;339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003C5388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B8B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28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102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0332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93CF" w14:textId="2D9E06D0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34B1645E-A9C5-408B-B73D-800E7B9F9870&lt;/uuid&gt;&lt;priority&gt;340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7336D873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280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29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610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2576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DCAD" w14:textId="4B93035F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E97A41D6-1BFF-4E1D-BB51-61E9F780B679&lt;/uuid&gt;&lt;priority&gt;341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4F539A80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B16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421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BA5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0239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FB8A" w14:textId="52B8715F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00877391-2CF4-48BA-A037-764830A864BC&lt;/uuid&gt;&lt;priority&gt;342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6F2B2EC3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F14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45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DCE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1672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4969" w14:textId="402A4D2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0FC581DD-D79D-4112-B904-E32BC0EE64FC&lt;/uuid&gt;&lt;priority&gt;343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6A4BA7A0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E51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49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FC0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0448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17CC" w14:textId="51A9540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FFA04703-2326-4538-9100-AFF6DF373800&lt;/uuid&gt;&lt;priority&gt;344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3280B7B7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A00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58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425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0259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01AB" w14:textId="66A2C352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52B0E7F3-61DD-46F4-B66A-B6E10F4CEAC0&lt;/uuid&gt;&lt;priority&gt;345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4FC1F6A9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C2F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62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759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0240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F9DA" w14:textId="2C132A83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72EECE8E-D578-405E-A524-2A3A5B3F1042&lt;/uuid&gt;&lt;priority&gt;346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3CA53372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A2C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73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E5D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2107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0CA6" w14:textId="3A95755D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4009F70C-FEF1-48EA-9638-C6B325711272&lt;/uuid&gt;&lt;priority&gt;347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7251656E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5F8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92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747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2151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0E0A" w14:textId="23D71EBE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FFE44F33-5E59-4DE6-81F2-C07C09C17FCD&lt;/uuid&gt;&lt;priority&gt;348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4419440A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17F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94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FA8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AUSA300_1315::T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F5CC" w14:textId="3E9D46C8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5109A0B8-5DFB-4476-96C6-72ED3A41328E&lt;/uuid&gt;&lt;priority&gt;349&lt;/priority&gt;&lt;publications&gt;&lt;publication&gt;&lt;volume&gt;4&lt;/volume&gt;&lt;publication_date&gt;99201212261200000000222000&lt;/publication_date&gt;&lt;number&gt;1&lt;/number&gt;&lt;doi&gt;10.1128/mBio.00537-12&lt;/doi&gt;&lt;startpage&gt;e00537-12&lt;/startpage&gt;&lt;title&gt;A Genetic Resource for Rapid and Comprehensive Phenotype Screening of Nonessential Staphylococcus aureus Genes&lt;/title&gt;&lt;uuid&gt;8828838E-F8B1-490A-A695-F102B7AC0DDA&lt;/uuid&gt;&lt;subtype&gt;400&lt;/subtype&gt;&lt;endpage&gt;e00537-12&lt;/endpage&gt;&lt;type&gt;400&lt;/type&gt;&lt;url&gt;http://mbio.asm.org/cgi/doi/10.1128/mBio.00537-12&lt;/url&gt;&lt;bundle&gt;&lt;publication&gt;&lt;title&gt;mBio&lt;/title&gt;&lt;type&gt;-100&lt;/type&gt;&lt;subtype&gt;-100&lt;/subtype&gt;&lt;uuid&gt;A97F25CB-BCED-439B-875E-F4D3AC279E84&lt;/uuid&gt;&lt;/publication&gt;&lt;/bundle&gt;&lt;authors&gt;&lt;author&gt;&lt;firstName&gt;P&lt;/firstName&gt;&lt;middleNames&gt;D&lt;/middleNames&gt;&lt;lastName&gt;Fey&lt;/lastName&gt;&lt;/author&gt;&lt;author&gt;&lt;firstName&gt;J&lt;/firstName&gt;&lt;middleNames&gt;L&lt;/middleNames&gt;&lt;lastName&gt;Endres&lt;/lastName&gt;&lt;/author&gt;&lt;author&gt;&lt;firstName&gt;V&lt;/firstName&gt;&lt;middleNames&gt;K&lt;/middleNames&gt;&lt;lastName&gt;Yajjala&lt;/lastName&gt;&lt;/author&gt;&lt;author&gt;&lt;firstName&gt;T&lt;/firstName&gt;&lt;middleNames&gt;J&lt;/middleNames&gt;&lt;lastName&gt;Widhelm&lt;/lastName&gt;&lt;/author&gt;&lt;author&gt;&lt;firstName&gt;R&lt;/firstName&gt;&lt;middleNames&gt;J&lt;/middleNames&gt;&lt;lastName&gt;Boissy&lt;/lastName&gt;&lt;/author&gt;&lt;author&gt;&lt;firstName&gt;J&lt;/firstName&gt;&lt;middleNames&gt;L&lt;/middleNames&gt;&lt;lastName&gt;Bose&lt;/lastName&gt;&lt;/author&gt;&lt;author&gt;&lt;firstName&gt;K&lt;/firstName&gt;&lt;middleNames&gt;W&lt;/middleNames&gt;&lt;lastName&gt;Bayles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1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30C0AE9D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FE90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epidermidi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P62A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A65D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thicillin resistant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epidermidi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aboratory strain, ATCC 359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25A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CC</w:t>
            </w:r>
          </w:p>
        </w:tc>
      </w:tr>
      <w:tr w:rsidR="008851FB" w:rsidRPr="00D60588" w14:paraId="0D511382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930D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epidermidi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CC 12228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47A5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epidermidi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aboratory str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4A6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CC</w:t>
            </w:r>
          </w:p>
        </w:tc>
      </w:tr>
      <w:tr w:rsidR="008851FB" w:rsidRPr="00D60588" w14:paraId="2C157D9C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1DA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6531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1E5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epidermidi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linical iso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539D" w14:textId="041B9CF8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9F8092D9-3894-40AE-A0AE-291582D223EC&lt;/uuid&gt;&lt;priority&gt;350&lt;/priority&gt;&lt;publications&gt;&lt;publication&gt;&lt;volume&gt;319&lt;/volume&gt;&lt;publication_date&gt;99200803211200000000222000&lt;/publication_date&gt;&lt;number&gt;5870&lt;/number&gt;&lt;doi&gt;10.1126/science.1155207&lt;/doi&gt;&lt;startpage&gt;1672&lt;/startpage&gt;&lt;title&gt;A Nitric Oxide-Inducible Lactate Dehydrogenase Enables Staphylococcus aureus to Resist Innate Immunity&lt;/title&gt;&lt;uuid&gt;AD135585-F1EC-41BC-9B37-97DE1696054D&lt;/uuid&gt;&lt;subtype&gt;400&lt;/subtype&gt;&lt;endpage&gt;1676&lt;/endpage&gt;&lt;type&gt;400&lt;/type&gt;&lt;url&gt;http://www.sciencemag.org/cgi/doi/10.1126/science.1155207&lt;/url&gt;&lt;bundle&gt;&lt;publication&gt;&lt;title&gt;Science&lt;/title&gt;&lt;type&gt;-100&lt;/type&gt;&lt;subtype&gt;-100&lt;/subtype&gt;&lt;uuid&gt;58E470A5-772B-4655-B0D5-9CE6C8EACD37&lt;/uuid&gt;&lt;/publication&gt;&lt;/bundle&gt;&lt;authors&gt;&lt;author&gt;&lt;firstName&gt;A&lt;/firstName&gt;&lt;middleNames&gt;R&lt;/middleNames&gt;&lt;lastName&gt;Richardson&lt;/lastName&gt;&lt;/author&gt;&lt;author&gt;&lt;firstName&gt;S&lt;/firstName&gt;&lt;middleNames&gt;J&lt;/middleNames&gt;&lt;lastName&gt;Libby&lt;/lastName&gt;&lt;/author&gt;&lt;author&gt;&lt;firstName&gt;F&lt;/firstName&gt;&lt;middleNames&gt;C&lt;/middleNames&gt;&lt;lastName&gt;Fang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2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27801B06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9FC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W690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F0B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epidermidi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linical iso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F732" w14:textId="1D16B1BF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7425AB8C-17B8-4091-9843-D385BDC05513&lt;/uuid&gt;&lt;priority&gt;351&lt;/priority&gt;&lt;publications&gt;&lt;publication&gt;&lt;volume&gt;319&lt;/volume&gt;&lt;publication_date&gt;99200803211200000000222000&lt;/publication_date&gt;&lt;number&gt;5870&lt;/number&gt;&lt;doi&gt;10.1126/science.1155207&lt;/doi&gt;&lt;startpage&gt;1672&lt;/startpage&gt;&lt;title&gt;A Nitric Oxide-Inducible Lactate Dehydrogenase Enables Staphylococcus aureus to Resist Innate Immunity&lt;/title&gt;&lt;uuid&gt;AD135585-F1EC-41BC-9B37-97DE1696054D&lt;/uuid&gt;&lt;subtype&gt;400&lt;/subtype&gt;&lt;endpage&gt;1676&lt;/endpage&gt;&lt;type&gt;400&lt;/type&gt;&lt;url&gt;http://www.sciencemag.org/cgi/doi/10.1126/science.1155207&lt;/url&gt;&lt;bundle&gt;&lt;publication&gt;&lt;title&gt;Science&lt;/title&gt;&lt;type&gt;-100&lt;/type&gt;&lt;subtype&gt;-100&lt;/subtype&gt;&lt;uuid&gt;58E470A5-772B-4655-B0D5-9CE6C8EACD37&lt;/uuid&gt;&lt;/publication&gt;&lt;/bundle&gt;&lt;authors&gt;&lt;author&gt;&lt;firstName&gt;A&lt;/firstName&gt;&lt;middleNames&gt;R&lt;/middleNames&gt;&lt;lastName&gt;Richardson&lt;/lastName&gt;&lt;/author&gt;&lt;author&gt;&lt;firstName&gt;S&lt;/firstName&gt;&lt;middleNames&gt;J&lt;/middleNames&gt;&lt;lastName&gt;Libby&lt;/lastName&gt;&lt;/author&gt;&lt;author&gt;&lt;firstName&gt;F&lt;/firstName&gt;&lt;middleNames&gt;C&lt;/middleNames&gt;&lt;lastName&gt;Fang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2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25633E00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713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W629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77F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epidermidi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linical iso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E851" w14:textId="169985E5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4610E688-8400-4909-A89B-77469ADD88C5&lt;/uuid&gt;&lt;priority&gt;352&lt;/priority&gt;&lt;publications&gt;&lt;publication&gt;&lt;volume&gt;319&lt;/volume&gt;&lt;publication_date&gt;99200803211200000000222000&lt;/publication_date&gt;&lt;number&gt;5870&lt;/number&gt;&lt;doi&gt;10.1126/science.1155207&lt;/doi&gt;&lt;startpage&gt;1672&lt;/startpage&gt;&lt;title&gt;A Nitric Oxide-Inducible Lactate Dehydrogenase Enables Staphylococcus aureus to Resist Innate Immunity&lt;/title&gt;&lt;uuid&gt;AD135585-F1EC-41BC-9B37-97DE1696054D&lt;/uuid&gt;&lt;subtype&gt;400&lt;/subtype&gt;&lt;endpage&gt;1676&lt;/endpage&gt;&lt;type&gt;400&lt;/type&gt;&lt;url&gt;http://www.sciencemag.org/cgi/doi/10.1126/science.1155207&lt;/url&gt;&lt;bundle&gt;&lt;publication&gt;&lt;title&gt;Science&lt;/title&gt;&lt;type&gt;-100&lt;/type&gt;&lt;subtype&gt;-100&lt;/subtype&gt;&lt;uuid&gt;58E470A5-772B-4655-B0D5-9CE6C8EACD37&lt;/uuid&gt;&lt;/publication&gt;&lt;/bundle&gt;&lt;authors&gt;&lt;author&gt;&lt;firstName&gt;A&lt;/firstName&gt;&lt;middleNames&gt;R&lt;/middleNames&gt;&lt;lastName&gt;Richardson&lt;/lastName&gt;&lt;/author&gt;&lt;author&gt;&lt;firstName&gt;S&lt;/firstName&gt;&lt;middleNames&gt;J&lt;/middleNames&gt;&lt;lastName&gt;Libby&lt;/lastName&gt;&lt;/author&gt;&lt;author&gt;&lt;firstName&gt;F&lt;/firstName&gt;&lt;middleNames&gt;C&lt;/middleNames&gt;&lt;lastName&gt;Fang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2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3ECC9C6C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3FEB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haemolytic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CC 2997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03DF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haemolytic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aboratory str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524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CC</w:t>
            </w:r>
          </w:p>
        </w:tc>
      </w:tr>
      <w:tr w:rsidR="008851FB" w:rsidRPr="00D60588" w14:paraId="495BA1CD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AB08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saprophytic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TCC 15305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3CE8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saprophytic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aboratory str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527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CC</w:t>
            </w:r>
          </w:p>
        </w:tc>
      </w:tr>
      <w:tr w:rsidR="008851FB" w:rsidRPr="00D60588" w14:paraId="31B86145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0CC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IL3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8621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saprophytic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linical iso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9268" w14:textId="4918530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898AD38F-39A1-4371-A92B-D8F182B32FD0&lt;/uuid&gt;&lt;priority&gt;353&lt;/priority&gt;&lt;publications&gt;&lt;publication&gt;&lt;volume&gt;319&lt;/volume&gt;&lt;publication_date&gt;99200803211200000000222000&lt;/publication_date&gt;&lt;number&gt;5870&lt;/number&gt;&lt;doi&gt;10.1126/science.1155207&lt;/doi&gt;&lt;startpage&gt;1672&lt;/startpage&gt;&lt;title&gt;A Nitric Oxide-Inducible Lactate Dehydrogenase Enables Staphylococcus aureus to Resist Innate Immunity&lt;/title&gt;&lt;uuid&gt;AD135585-F1EC-41BC-9B37-97DE1696054D&lt;/uuid&gt;&lt;subtype&gt;400&lt;/subtype&gt;&lt;endpage&gt;1676&lt;/endpage&gt;&lt;type&gt;400&lt;/type&gt;&lt;url&gt;http://www.sciencemag.org/cgi/doi/10.1126/science.1155207&lt;/url&gt;&lt;bundle&gt;&lt;publication&gt;&lt;title&gt;Science&lt;/title&gt;&lt;type&gt;-100&lt;/type&gt;&lt;subtype&gt;-100&lt;/subtype&gt;&lt;uuid&gt;58E470A5-772B-4655-B0D5-9CE6C8EACD37&lt;/uuid&gt;&lt;/publication&gt;&lt;/bundle&gt;&lt;authors&gt;&lt;author&gt;&lt;firstName&gt;A&lt;/firstName&gt;&lt;middleNames&gt;R&lt;/middleNames&gt;&lt;lastName&gt;Richardson&lt;/lastName&gt;&lt;/author&gt;&lt;author&gt;&lt;firstName&gt;S&lt;/firstName&gt;&lt;middleNames&gt;J&lt;/middleNames&gt;&lt;lastName&gt;Libby&lt;/lastName&gt;&lt;/author&gt;&lt;author&gt;&lt;firstName&gt;F&lt;/firstName&gt;&lt;middleNames&gt;C&lt;/middleNames&gt;&lt;lastName&gt;Fang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2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851FB" w:rsidRPr="00D60588" w14:paraId="720D2795" w14:textId="77777777" w:rsidTr="00D60588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647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IL4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FF3F" w14:textId="77777777" w:rsidR="008851FB" w:rsidRPr="00D60588" w:rsidRDefault="008851FB" w:rsidP="0066269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saprophytic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linical iso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01CE" w14:textId="393B30B4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  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D117DD"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9F7146D6-458E-4F44-982C-12BD606F5A72&lt;/uuid&gt;&lt;priority&gt;354&lt;/priority&gt;&lt;publications&gt;&lt;publication&gt;&lt;volume&gt;319&lt;/volume&gt;&lt;publication_date&gt;99200803211200000000222000&lt;/publication_date&gt;&lt;number&gt;5870&lt;/number&gt;&lt;doi&gt;10.1126/science.1155207&lt;/doi&gt;&lt;startpage&gt;1672&lt;/startpage&gt;&lt;title&gt;A Nitric Oxide-Inducible Lactate Dehydrogenase Enables Staphylococcus aureus to Resist Innate Immunity&lt;/title&gt;&lt;uuid&gt;AD135585-F1EC-41BC-9B37-97DE1696054D&lt;/uuid&gt;&lt;subtype&gt;400&lt;/subtype&gt;&lt;endpage&gt;1676&lt;/endpage&gt;&lt;type&gt;400&lt;/type&gt;&lt;url&gt;http://www.sciencemag.org/cgi/doi/10.1126/science.1155207&lt;/url&gt;&lt;bundle&gt;&lt;publication&gt;&lt;title&gt;Science&lt;/title&gt;&lt;type&gt;-100&lt;/type&gt;&lt;subtype&gt;-100&lt;/subtype&gt;&lt;uuid&gt;58E470A5-772B-4655-B0D5-9CE6C8EACD37&lt;/uuid&gt;&lt;/publication&gt;&lt;/bundle&gt;&lt;authors&gt;&lt;author&gt;&lt;firstName&gt;A&lt;/firstName&gt;&lt;middleNames&gt;R&lt;/middleNames&gt;&lt;lastName&gt;Richardson&lt;/lastName&gt;&lt;/author&gt;&lt;author&gt;&lt;firstName&gt;S&lt;/firstName&gt;&lt;middleNames&gt;J&lt;/middleNames&gt;&lt;lastName&gt;Libby&lt;/lastName&gt;&lt;/author&gt;&lt;author&gt;&lt;firstName&gt;F&lt;/firstName&gt;&lt;middleNames&gt;C&lt;/middleNames&gt;&lt;lastName&gt;Fang&lt;/lastName&gt;&lt;/author&gt;&lt;/authors&gt;&lt;/publication&gt;&lt;/publications&gt;&lt;cites&gt;&lt;/cites&gt;&lt;/citation&gt;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D49A7" w:rsidRPr="00D60588">
              <w:rPr>
                <w:rFonts w:cs="Calibri"/>
                <w:sz w:val="20"/>
                <w:szCs w:val="20"/>
              </w:rPr>
              <w:t>(2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7DB460C2" w14:textId="77777777" w:rsidR="00466D3B" w:rsidRPr="00D60588" w:rsidRDefault="00466D3B">
      <w:pPr>
        <w:rPr>
          <w:sz w:val="20"/>
          <w:szCs w:val="20"/>
        </w:rPr>
      </w:pPr>
      <w:bookmarkStart w:id="0" w:name="_GoBack"/>
    </w:p>
    <w:bookmarkEnd w:id="0"/>
    <w:p w14:paraId="0BF0E665" w14:textId="77777777" w:rsidR="008851FB" w:rsidRDefault="008851FB"/>
    <w:p w14:paraId="33C3642B" w14:textId="77777777" w:rsidR="008851FB" w:rsidRDefault="008851FB" w:rsidP="008851FB">
      <w:pPr>
        <w:jc w:val="both"/>
        <w:rPr>
          <w:rFonts w:ascii="Arial" w:hAnsi="Arial" w:cs="Arial"/>
          <w:b/>
        </w:rPr>
      </w:pPr>
    </w:p>
    <w:p w14:paraId="69E6974A" w14:textId="77777777" w:rsidR="008851FB" w:rsidRDefault="008851FB">
      <w:pPr>
        <w:rPr>
          <w:rFonts w:ascii="Arial" w:hAnsi="Arial" w:cs="Arial"/>
          <w:b/>
        </w:rPr>
      </w:pPr>
    </w:p>
    <w:tbl>
      <w:tblPr>
        <w:tblpPr w:leftFromText="180" w:rightFromText="180" w:vertAnchor="page" w:horzAnchor="page" w:tblpX="1436" w:tblpY="3781"/>
        <w:tblW w:w="9581" w:type="dxa"/>
        <w:tblLayout w:type="fixed"/>
        <w:tblLook w:val="04A0" w:firstRow="1" w:lastRow="0" w:firstColumn="1" w:lastColumn="0" w:noHBand="0" w:noVBand="1"/>
      </w:tblPr>
      <w:tblGrid>
        <w:gridCol w:w="1233"/>
        <w:gridCol w:w="6278"/>
        <w:gridCol w:w="2070"/>
      </w:tblGrid>
      <w:tr w:rsidR="00D60588" w:rsidRPr="007238C9" w14:paraId="50C09095" w14:textId="77777777" w:rsidTr="00D60588">
        <w:trPr>
          <w:trHeight w:val="320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0CE1" w14:textId="77777777" w:rsidR="00D60588" w:rsidRPr="00D60588" w:rsidRDefault="00D60588" w:rsidP="00D6058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D3E0" w14:textId="77777777" w:rsidR="00D60588" w:rsidRPr="00D60588" w:rsidRDefault="00D60588" w:rsidP="00D6058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24CD" w14:textId="77777777" w:rsidR="00D60588" w:rsidRPr="00D60588" w:rsidRDefault="00D60588" w:rsidP="00D60588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D60588" w:rsidRPr="007238C9" w14:paraId="00524D01" w14:textId="77777777" w:rsidTr="00D60588">
        <w:trPr>
          <w:trHeight w:val="300"/>
        </w:trPr>
        <w:tc>
          <w:tcPr>
            <w:tcW w:w="123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823E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BT2ts</w:t>
            </w:r>
          </w:p>
        </w:tc>
        <w:tc>
          <w:tcPr>
            <w:tcW w:w="627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3D65" w14:textId="77777777" w:rsidR="00D60588" w:rsidRPr="00D60588" w:rsidRDefault="00D60588" w:rsidP="00D60588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. aureus 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shuttle vector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205D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1666B9C7-3C0B-49EE-A14A-79E115F36457&lt;/uuid&gt;&lt;priority&gt;0&lt;/priority&gt;&lt;publications&gt;&lt;publication&gt;&lt;volume&gt;151&lt;/volume&gt;&lt;publication_date&gt;99199706011200000000222000&lt;/publication_date&gt;&lt;number&gt;1&lt;/number&gt;&lt;institution&gt;Mikrobielle Genetik, Universität Tübingen, Germany. reinhold.brueckner@uni-tuebingen.de&lt;/institution&gt;&lt;startpage&gt;1&lt;/startpage&gt;&lt;title&gt;Gene replacement in Staphylococcus carnosus and Staphylococcus xylosus.&lt;/title&gt;&lt;uuid&gt;4D151BBD-E364-4C11-9564-28C010E49566&lt;/uuid&gt;&lt;subtype&gt;400&lt;/subtype&gt;&lt;endpage&gt;8&lt;/endpage&gt;&lt;type&gt;400&lt;/type&gt;&lt;url&gt;http://eutils.ncbi.nlm.nih.gov/entrez/eutils/elink.fcgi?dbfrom=pubmed&amp;amp;id=9198277&amp;amp;retmode=ref&amp;amp;cmd=prlinks&lt;/url&gt;&lt;bundle&gt;&lt;publication&gt;&lt;publisher&gt;Wiley Online Library&lt;/publisher&gt;&lt;title&gt;FEMS microbiology letters&lt;/title&gt;&lt;type&gt;-100&lt;/type&gt;&lt;subtype&gt;-100&lt;/subtype&gt;&lt;uuid&gt;0D0B84CC-7FE7-4F5F-B5BC-0A2F0036312E&lt;/uuid&gt;&lt;/publication&gt;&lt;/bundle&gt;&lt;authors&gt;&lt;author&gt;&lt;firstName&gt;R&lt;/firstName&gt;&lt;lastName&gt;Brückner&lt;/lastName&gt;&lt;/author&gt;&lt;/authors&gt;&lt;/publication&gt;&lt;/publications&gt;&lt;cites&gt;&lt;/cites&gt;&lt;/citation&gt;T 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60588">
              <w:rPr>
                <w:rFonts w:cs="Calibri"/>
                <w:sz w:val="20"/>
                <w:szCs w:val="20"/>
              </w:rPr>
              <w:t>(3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60588" w:rsidRPr="007238C9" w14:paraId="2E455268" w14:textId="77777777" w:rsidTr="00D6058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E232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BTE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9944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2 kb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rm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 allele cloned into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ma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I of pBT2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ACBA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43622646-83F4-4378-8B02-D174ADC3C710&lt;/uuid&gt;&lt;priority&gt;0&lt;/priority&gt;&lt;publications&gt;&lt;publication&gt;&lt;uuid&gt;D9CD14CC-85F2-432F-8C90-2984A10979EB&lt;/uuid&gt;&lt;volume&gt;1&lt;/volume&gt;&lt;accepted_date&gt;99201112051200000000222000&lt;/accepted_date&gt;&lt;doi&gt;10.3389/fcimb.2011.00019&lt;/doi&gt;&lt;startpage&gt;19&lt;/startpage&gt;&lt;publication_date&gt;99201100001200000000200000&lt;/publication_date&gt;&lt;url&gt;http://journal.frontiersin.org/article/10.3389/fcimb.2011.00019/abstract&lt;/url&gt;&lt;type&gt;400&lt;/type&gt;&lt;title&gt;Identification of a lactate-quinone oxidoreductase in Staphylococcus aureus that is essential for virulence.&lt;/title&gt;&lt;publisher&gt;Frontiers&lt;/publisher&gt;&lt;submission_date&gt;99201110151200000000222000&lt;/submission_date&gt;&lt;institution&gt;Department of Microbiology and Immunology, University of North Carolina at Chapel Hill, Chapel Hill, NC, USA.&lt;/institution&gt;&lt;subtype&gt;400&lt;/subtype&gt;&lt;bundle&gt;&lt;publication&gt;&lt;title&gt;Frontiers in cellular and infection microbiology&lt;/title&gt;&lt;type&gt;-100&lt;/type&gt;&lt;subtype&gt;-100&lt;/subtype&gt;&lt;uuid&gt;66C6B2E1-5297-431E-912E-8BF040A3C595&lt;/uuid&gt;&lt;/publication&gt;&lt;/bundle&gt;&lt;authors&gt;&lt;author&gt;&lt;firstName&gt;James&lt;/firstName&gt;&lt;middleNames&gt;R&lt;/middleNames&gt;&lt;lastName&gt;Fuller&lt;/lastName&gt;&lt;/author&gt;&lt;author&gt;&lt;firstName&gt;Nicholas&lt;/firstName&gt;&lt;middleNames&gt;P&lt;/middleNames&gt;&lt;lastName&gt;Vitko&lt;/lastName&gt;&lt;/author&gt;&lt;author&gt;&lt;firstName&gt;Ellen&lt;/firstName&gt;&lt;middleNames&gt;F&lt;/middleNames&gt;&lt;lastName&gt;Perkowski&lt;/lastName&gt;&lt;/author&gt;&lt;author&gt;&lt;firstName&gt;Eric&lt;/firstName&gt;&lt;lastName&gt;Scott&lt;/lastName&gt;&lt;/author&gt;&lt;author&gt;&lt;firstName&gt;Dal&lt;/firstName&gt;&lt;lastName&gt;Khatri&lt;/lastName&gt;&lt;/author&gt;&lt;author&gt;&lt;firstName&gt;Jeffrey&lt;/firstName&gt;&lt;middleNames&gt;S&lt;/middleNames&gt;&lt;lastName&gt;Spontak&lt;/lastName&gt;&lt;/author&gt;&lt;author&gt;&lt;firstName&gt;Lance&lt;/firstName&gt;&lt;middleNames&gt;R&lt;/middleNames&gt;&lt;lastName&gt;Thurlow&lt;/lastName&gt;&lt;/author&gt;&lt;author&gt;&lt;firstName&gt;Anthony&lt;/firstName&gt;&lt;middleNames&gt;R&lt;/middleNames&gt;&lt;lastName&gt;Richardson&lt;/lastName&gt;&lt;/author&gt;&lt;/authors&gt;&lt;/publication&gt;&lt;/publications&gt;&lt;cites&gt;&lt;/cites&gt;&lt;/citation&gt;T 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60588">
              <w:rPr>
                <w:rFonts w:cs="Calibri"/>
                <w:sz w:val="20"/>
                <w:szCs w:val="20"/>
              </w:rPr>
              <w:t>(4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60588" w:rsidRPr="007238C9" w14:paraId="7E17BC38" w14:textId="77777777" w:rsidTr="00D6058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3CC5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BTK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1500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4 kb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h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A3 allele clones into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ma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I of pBT2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8D1F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EABD14D0-5FC8-4326-A956-811C0E4BF6D5&lt;/uuid&gt;&lt;priority&gt;0&lt;/priority&gt;&lt;publications&gt;&lt;publication&gt;&lt;uuid&gt;D9CD14CC-85F2-432F-8C90-2984A10979EB&lt;/uuid&gt;&lt;volume&gt;1&lt;/volume&gt;&lt;accepted_date&gt;99201112051200000000222000&lt;/accepted_date&gt;&lt;doi&gt;10.3389/fcimb.2011.00019&lt;/doi&gt;&lt;startpage&gt;19&lt;/startpage&gt;&lt;publication_date&gt;99201100001200000000200000&lt;/publication_date&gt;&lt;url&gt;http://journal.frontiersin.org/article/10.3389/fcimb.2011.00019/abstract&lt;/url&gt;&lt;type&gt;400&lt;/type&gt;&lt;title&gt;Identification of a lactate-quinone oxidoreductase in Staphylococcus aureus that is essential for virulence.&lt;/title&gt;&lt;publisher&gt;Frontiers&lt;/publisher&gt;&lt;submission_date&gt;99201110151200000000222000&lt;/submission_date&gt;&lt;institution&gt;Department of Microbiology and Immunology, University of North Carolina at Chapel Hill, Chapel Hill, NC, USA.&lt;/institution&gt;&lt;subtype&gt;400&lt;/subtype&gt;&lt;bundle&gt;&lt;publication&gt;&lt;title&gt;Frontiers in cellular and infection microbiology&lt;/title&gt;&lt;type&gt;-100&lt;/type&gt;&lt;subtype&gt;-100&lt;/subtype&gt;&lt;uuid&gt;66C6B2E1-5297-431E-912E-8BF040A3C595&lt;/uuid&gt;&lt;/publication&gt;&lt;/bundle&gt;&lt;authors&gt;&lt;author&gt;&lt;firstName&gt;James&lt;/firstName&gt;&lt;middleNames&gt;R&lt;/middleNames&gt;&lt;lastName&gt;Fuller&lt;/lastName&gt;&lt;/author&gt;&lt;author&gt;&lt;firstName&gt;Nicholas&lt;/firstName&gt;&lt;middleNames&gt;P&lt;/middleNames&gt;&lt;lastName&gt;Vitko&lt;/lastName&gt;&lt;/author&gt;&lt;author&gt;&lt;firstName&gt;Ellen&lt;/firstName&gt;&lt;middleNames&gt;F&lt;/middleNames&gt;&lt;lastName&gt;Perkowski&lt;/lastName&gt;&lt;/author&gt;&lt;author&gt;&lt;firstName&gt;Eric&lt;/firstName&gt;&lt;lastName&gt;Scott&lt;/lastName&gt;&lt;/author&gt;&lt;author&gt;&lt;firstName&gt;Dal&lt;/firstName&gt;&lt;lastName&gt;Khatri&lt;/lastName&gt;&lt;/author&gt;&lt;author&gt;&lt;firstName&gt;Jeffrey&lt;/firstName&gt;&lt;middleNames&gt;S&lt;/middleNames&gt;&lt;lastName&gt;Spontak&lt;/lastName&gt;&lt;/author&gt;&lt;author&gt;&lt;firstName&gt;Lance&lt;/firstName&gt;&lt;middleNames&gt;R&lt;/middleNames&gt;&lt;lastName&gt;Thurlow&lt;/lastName&gt;&lt;/author&gt;&lt;author&gt;&lt;firstName&gt;Anthony&lt;/firstName&gt;&lt;middleNames&gt;R&lt;/middleNames&gt;&lt;lastName&gt;Richardson&lt;/lastName&gt;&lt;/author&gt;&lt;/authors&gt;&lt;/publication&gt;&lt;/publications&gt;&lt;cites&gt;&lt;/cites&gt;&lt;/citation&gt;T 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60588">
              <w:rPr>
                <w:rFonts w:cs="Calibri"/>
                <w:sz w:val="20"/>
                <w:szCs w:val="20"/>
              </w:rPr>
              <w:t>(4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60588" w:rsidRPr="007238C9" w14:paraId="77DBA0FA" w14:textId="77777777" w:rsidTr="00D6058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A800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BTS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0B59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3 kb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ad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 allele cloned into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ma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I of pBT2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3F34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1DB08D8F-0AEE-415E-BFEB-54A1CD42828A&lt;/uuid&gt;&lt;priority&gt;0&lt;/priority&gt;&lt;publications&gt;&lt;publication&gt;&lt;uuid&gt;D9CD14CC-85F2-432F-8C90-2984A10979EB&lt;/uuid&gt;&lt;volume&gt;1&lt;/volume&gt;&lt;accepted_date&gt;99201112051200000000222000&lt;/accepted_date&gt;&lt;doi&gt;10.3389/fcimb.2011.00019&lt;/doi&gt;&lt;startpage&gt;19&lt;/startpage&gt;&lt;publication_date&gt;99201100001200000000200000&lt;/publication_date&gt;&lt;url&gt;http://journal.frontiersin.org/article/10.3389/fcimb.2011.00019/abstract&lt;/url&gt;&lt;type&gt;400&lt;/type&gt;&lt;title&gt;Identification of a lactate-quinone oxidoreductase in Staphylococcus aureus that is essential for virulence.&lt;/title&gt;&lt;publisher&gt;Frontiers&lt;/publisher&gt;&lt;submission_date&gt;99201110151200000000222000&lt;/submission_date&gt;&lt;institution&gt;Department of Microbiology and Immunology, University of North Carolina at Chapel Hill, Chapel Hill, NC, USA.&lt;/institution&gt;&lt;subtype&gt;400&lt;/subtype&gt;&lt;bundle&gt;&lt;publication&gt;&lt;title&gt;Frontiers in cellular and infection microbiology&lt;/title&gt;&lt;type&gt;-100&lt;/type&gt;&lt;subtype&gt;-100&lt;/subtype&gt;&lt;uuid&gt;66C6B2E1-5297-431E-912E-8BF040A3C595&lt;/uuid&gt;&lt;/publication&gt;&lt;/bundle&gt;&lt;authors&gt;&lt;author&gt;&lt;firstName&gt;James&lt;/firstName&gt;&lt;middleNames&gt;R&lt;/middleNames&gt;&lt;lastName&gt;Fuller&lt;/lastName&gt;&lt;/author&gt;&lt;author&gt;&lt;firstName&gt;Nicholas&lt;/firstName&gt;&lt;middleNames&gt;P&lt;/middleNames&gt;&lt;lastName&gt;Vitko&lt;/lastName&gt;&lt;/author&gt;&lt;author&gt;&lt;firstName&gt;Ellen&lt;/firstName&gt;&lt;middleNames&gt;F&lt;/middleNames&gt;&lt;lastName&gt;Perkowski&lt;/lastName&gt;&lt;/author&gt;&lt;author&gt;&lt;firstName&gt;Eric&lt;/firstName&gt;&lt;lastName&gt;Scott&lt;/lastName&gt;&lt;/author&gt;&lt;author&gt;&lt;firstName&gt;Dal&lt;/firstName&gt;&lt;lastName&gt;Khatri&lt;/lastName&gt;&lt;/author&gt;&lt;author&gt;&lt;firstName&gt;Jeffrey&lt;/firstName&gt;&lt;middleNames&gt;S&lt;/middleNames&gt;&lt;lastName&gt;Spontak&lt;/lastName&gt;&lt;/author&gt;&lt;author&gt;&lt;firstName&gt;Lance&lt;/firstName&gt;&lt;middleNames&gt;R&lt;/middleNames&gt;&lt;lastName&gt;Thurlow&lt;/lastName&gt;&lt;/author&gt;&lt;author&gt;&lt;firstName&gt;Anthony&lt;/firstName&gt;&lt;middleNames&gt;R&lt;/middleNames&gt;&lt;lastName&gt;Richardson&lt;/lastName&gt;&lt;/author&gt;&lt;/authors&gt;&lt;/publication&gt;&lt;/publications&gt;&lt;cites&gt;&lt;/cites&gt;&lt;/citation&gt;T 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60588">
              <w:rPr>
                <w:rFonts w:cs="Calibri"/>
                <w:sz w:val="20"/>
                <w:szCs w:val="20"/>
              </w:rPr>
              <w:t>(4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60588" w:rsidRPr="007238C9" w14:paraId="530C489B" w14:textId="77777777" w:rsidTr="00D6058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9706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BTT*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92EE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.7 kb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t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 allele cloned into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ma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I of pBT2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6E75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60588" w:rsidRPr="007238C9" w14:paraId="6C032B0D" w14:textId="77777777" w:rsidTr="00D6058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54CD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OS1-plgt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04ED" w14:textId="77777777" w:rsidR="00D60588" w:rsidRPr="00D60588" w:rsidRDefault="00D60588" w:rsidP="00D60588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. aureus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lementation vector driven by the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gt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EABD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PAPERS2_CITATIONS &lt;citation&gt;&lt;uuid&gt;C3EC91EF-22D0-4180-9DE7-554C6F190556&lt;/uuid&gt;&lt;priority&gt;0&lt;/priority&gt;&lt;publications&gt;&lt;publication&gt;&lt;uuid&gt;E623F20C-1BE3-477A-B8A7-1838E741B568&lt;/uuid&gt;&lt;volume&gt;103&lt;/volume&gt;&lt;doi&gt;10.1073/pnas.0603072103&lt;/doi&gt;&lt;startpage&gt;13831&lt;/startpage&gt;&lt;publication_date&gt;99200609121200000000222000&lt;/publication_date&gt;&lt;url&gt;http://www.pnas.org/cgi/doi/10.1073/pnas.0603072103&lt;/url&gt;&lt;type&gt;400&lt;/type&gt;&lt;title&gt;Host defenses against Staphylococcus aureus infection require recognition of bacterial lipoproteins.&lt;/title&gt;&lt;publisher&gt;National Acad Sciences&lt;/publisher&gt;&lt;institution&gt;Department of Microbiology, University of Chicago, Chicago, IL 60637, USA.&lt;/institution&gt;&lt;number&gt;37&lt;/number&gt;&lt;subtype&gt;400&lt;/subtype&gt;&lt;endpage&gt;13836&lt;/endpage&gt;&lt;bundle&gt;&lt;publication&gt;&lt;publisher&gt;National Acad Sciences&lt;/publisher&gt;&lt;title&gt;Proceedings of the National Academy of Sciences of the United States of America&lt;/title&gt;&lt;type&gt;-100&lt;/type&gt;&lt;subtype&gt;-100&lt;/subtype&gt;&lt;uuid&gt;86775365-CB0B-4788-B750-E2D7C241F6FA&lt;/uuid&gt;&lt;/publication&gt;&lt;/bundle&gt;&lt;authors&gt;&lt;author&gt;&lt;firstName&gt;Juliane&lt;/firstName&gt;&lt;lastName&gt;Bubeck Wardenburg&lt;/lastName&gt;&lt;/author&gt;&lt;author&gt;&lt;firstName&gt;Wade&lt;/firstName&gt;&lt;middleNames&gt;A&lt;/middleNames&gt;&lt;lastName&gt;Williams&lt;/lastName&gt;&lt;/author&gt;&lt;author&gt;&lt;firstName&gt;Dominique&lt;/firstName&gt;&lt;lastName&gt;Missiakas&lt;/lastName&gt;&lt;/author&gt;&lt;/authors&gt;&lt;/publication&gt;&lt;/publications&gt;&lt;cites&gt;&lt;/cites&gt;&lt;/citation&gt;T </w:instrTex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D60588">
              <w:rPr>
                <w:rFonts w:cs="Calibri"/>
                <w:sz w:val="20"/>
                <w:szCs w:val="20"/>
              </w:rPr>
              <w:t>(5)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60588" w:rsidRPr="007238C9" w14:paraId="75BC1239" w14:textId="77777777" w:rsidTr="00D6058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7C1F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MG027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8867" w14:textId="77777777" w:rsidR="00D60588" w:rsidRPr="00D60588" w:rsidRDefault="00D60588" w:rsidP="00D60588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sz w:val="20"/>
                <w:szCs w:val="20"/>
              </w:rPr>
              <w:t>B cloned into the NdeI site of pOS1-plgt via Gibson assemb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BAC6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60588" w:rsidRPr="007238C9" w14:paraId="5515B839" w14:textId="77777777" w:rsidTr="00D6058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FBCF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MG028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0BA4" w14:textId="77777777" w:rsidR="00D60588" w:rsidRPr="00D60588" w:rsidRDefault="00D60588" w:rsidP="00D60588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sz w:val="20"/>
                <w:szCs w:val="20"/>
              </w:rPr>
              <w:t>A cloned into the NdeI site of pOS1-plgt via Gibson assemb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6B71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60588" w:rsidRPr="007238C9" w14:paraId="4452D27B" w14:textId="77777777" w:rsidTr="00D6058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4B62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MG029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BEED" w14:textId="77777777" w:rsidR="00D60588" w:rsidRPr="00D60588" w:rsidRDefault="00D60588" w:rsidP="00D60588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sz w:val="20"/>
                <w:szCs w:val="20"/>
              </w:rPr>
              <w:t>C cloned into the NdeI site of pOS1-plgt via Gibson assemb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5926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60588" w:rsidRPr="007238C9" w14:paraId="3AC117AA" w14:textId="77777777" w:rsidTr="00D6058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A40E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MG030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9218" w14:textId="77777777" w:rsidR="00D60588" w:rsidRPr="00D60588" w:rsidRDefault="00D60588" w:rsidP="00D60588">
            <w:pPr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D60588">
              <w:rPr>
                <w:rFonts w:eastAsia="Times New Roman" w:cs="Times New Roman"/>
                <w:i/>
                <w:iCs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sz w:val="20"/>
                <w:szCs w:val="20"/>
              </w:rPr>
              <w:t>U cloned into the NdeI site of pOS1-plgt via Gibson assembl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5080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60588" w:rsidRPr="007238C9" w14:paraId="6B7C9C67" w14:textId="77777777" w:rsidTr="00D60588">
        <w:trPr>
          <w:trHeight w:val="32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B472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NV62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2B2C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' and 3' regions of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B cloned into EcoRI and BamHI sites of pBTE to yield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B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DB79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60588" w:rsidRPr="007238C9" w14:paraId="6683955B" w14:textId="77777777" w:rsidTr="00D60588">
        <w:trPr>
          <w:trHeight w:val="32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1E65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NV63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CFA5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' and 3' regions of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 cloned into EcoRI and BamHI sites of pBTK to yield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::Kn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EDAA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60588" w:rsidRPr="007238C9" w14:paraId="03077F8C" w14:textId="77777777" w:rsidTr="00D60588">
        <w:trPr>
          <w:trHeight w:val="32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B4F9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NV64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AA65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' and 3' regions of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 cloned into EcoRI and BamHI sites of pBTS to yield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::Sp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BAC9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60588" w:rsidRPr="007238C9" w14:paraId="266E9FE3" w14:textId="77777777" w:rsidTr="00D60588">
        <w:trPr>
          <w:trHeight w:val="32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DF1F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NV65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8A1F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' and 3' regions of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 cloned into EcoRI and BamHI sites of pBTE to yield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Er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9A49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60588" w:rsidRPr="007238C9" w14:paraId="11484976" w14:textId="77777777" w:rsidTr="00D60588">
        <w:trPr>
          <w:trHeight w:val="32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983C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NV66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2EA7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' and 3' regions of 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 cloned into EcoRI and BamHI sites of pBTT* to yield ∆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U::T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BC6C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60588" w:rsidRPr="007238C9" w14:paraId="471A0204" w14:textId="77777777" w:rsidTr="00D60588">
        <w:trPr>
          <w:trHeight w:val="300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FF9F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NV68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42BD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tsH (43C&gt;A, 44A&gt;C, 45C&gt;A) was amplified by overlap extension PCR and cloned into EcoRI site of pBT2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2D8B" w14:textId="77777777" w:rsidR="00D60588" w:rsidRPr="00D60588" w:rsidRDefault="00D60588" w:rsidP="00D605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14:paraId="1F47D7A0" w14:textId="77777777" w:rsidR="008851FB" w:rsidRDefault="008851FB" w:rsidP="008851FB">
      <w:pPr>
        <w:jc w:val="both"/>
        <w:rPr>
          <w:rFonts w:ascii="Arial" w:hAnsi="Arial" w:cs="Arial"/>
          <w:b/>
        </w:rPr>
        <w:sectPr w:rsidR="008851FB" w:rsidSect="008851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1476A4" wp14:editId="28184E6B">
                <wp:simplePos x="0" y="0"/>
                <wp:positionH relativeFrom="column">
                  <wp:posOffset>-474980</wp:posOffset>
                </wp:positionH>
                <wp:positionV relativeFrom="paragraph">
                  <wp:posOffset>2484120</wp:posOffset>
                </wp:positionV>
                <wp:extent cx="356235" cy="365760"/>
                <wp:effectExtent l="0" t="25400" r="0" b="15240"/>
                <wp:wrapSquare wrapText="bothSides"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56235" cy="365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scene3d>
                          <a:camera prst="orthographicFront">
                            <a:rot lat="0" lon="0" rev="10800000"/>
                          </a:camera>
                          <a:lightRig rig="threePt" dir="t"/>
                        </a:scene3d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85145F" w14:textId="77777777" w:rsidR="008851FB" w:rsidRPr="0097601A" w:rsidRDefault="008851FB" w:rsidP="008851FB">
                            <w:pPr>
                              <w:rPr>
                                <w:rFonts w:ascii="Arial" w:hAnsi="Arial"/>
                              </w:rPr>
                            </w:pPr>
                            <w:r w:rsidRPr="0097601A">
                              <w:rPr>
                                <w:rFonts w:ascii="Arial" w:hAnsi="Arial"/>
                              </w:rPr>
                              <w:t>1</w:t>
                            </w:r>
                            <w:r>
                              <w:rPr>
                                <w:rFonts w:ascii="Arial" w:hAnsi="Arial"/>
                              </w:rPr>
                              <w:t>30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2" o:spid="_x0000_s1026" type="#_x0000_t202" style="position:absolute;left:0;text-align:left;margin-left:-37.35pt;margin-top:195.6pt;width:28.05pt;height:28.8pt;rotation:18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" filled="f" stroked="f">
                <v:textbox style="layout-flow:vertical">
                  <w:txbxContent>
                    <w:p w:rsidR="008851FB" w:rsidRPr="0097601A" w:rsidRDefault="008851FB" w:rsidP="008851FB">
                      <w:pPr>
                        <w:rPr>
                          <w:rFonts w:ascii="Arial" w:hAnsi="Arial"/>
                        </w:rPr>
                      </w:pPr>
                      <w:r w:rsidRPr="0097601A">
                        <w:rPr>
                          <w:rFonts w:ascii="Arial" w:hAnsi="Arial"/>
                        </w:rPr>
                        <w:t>1</w:t>
                      </w:r>
                      <w:r>
                        <w:rPr>
                          <w:rFonts w:ascii="Arial" w:hAnsi="Arial"/>
                        </w:rPr>
                        <w:t>3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FC8261C" w14:textId="77777777" w:rsidR="008851FB" w:rsidRDefault="008851FB" w:rsidP="008851FB">
      <w:pPr>
        <w:jc w:val="both"/>
        <w:rPr>
          <w:rFonts w:ascii="Arial" w:hAnsi="Arial" w:cs="Arial"/>
          <w:b/>
        </w:rPr>
      </w:pP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5310"/>
        <w:gridCol w:w="2340"/>
      </w:tblGrid>
      <w:tr w:rsidR="008851FB" w:rsidRPr="00D60588" w14:paraId="5CF83F0F" w14:textId="77777777" w:rsidTr="00D60588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F523" w14:textId="77777777" w:rsidR="008851FB" w:rsidRPr="00D60588" w:rsidRDefault="008851FB" w:rsidP="0066269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07F2" w14:textId="77777777" w:rsidR="008851FB" w:rsidRPr="00D60588" w:rsidRDefault="008851FB" w:rsidP="0066269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ACA7" w14:textId="77777777" w:rsidR="008851FB" w:rsidRPr="00D60588" w:rsidRDefault="008851FB" w:rsidP="0066269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se</w:t>
            </w:r>
          </w:p>
        </w:tc>
      </w:tr>
      <w:tr w:rsidR="008851FB" w:rsidRPr="00D60588" w14:paraId="48A582E4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0BB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et.1A 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99E9" w14:textId="77777777" w:rsidR="008851FB" w:rsidRPr="00D60588" w:rsidRDefault="008851FB" w:rsidP="0066269B">
            <w:pPr>
              <w:rPr>
                <w:rFonts w:eastAsia="Times New Roman" w:cs="Times New Roman"/>
                <w:color w:val="30333A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30333A"/>
                <w:sz w:val="20"/>
                <w:szCs w:val="20"/>
              </w:rPr>
              <w:t>CACTACCCGGGCGCCAGTCGATTTAACGGA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7A7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BTT</w:t>
            </w:r>
          </w:p>
        </w:tc>
      </w:tr>
      <w:tr w:rsidR="008851FB" w:rsidRPr="00D60588" w14:paraId="7ECD0334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3B1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et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FE01" w14:textId="77777777" w:rsidR="008851FB" w:rsidRPr="00D60588" w:rsidRDefault="008851FB" w:rsidP="0066269B">
            <w:pPr>
              <w:rPr>
                <w:rFonts w:eastAsia="Times New Roman" w:cs="Times New Roman"/>
                <w:color w:val="30333A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30333A"/>
                <w:sz w:val="20"/>
                <w:szCs w:val="20"/>
              </w:rPr>
              <w:t>CACTACCCGGGGTTAATACGTGTGCTCTGCGA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256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BTT</w:t>
            </w:r>
          </w:p>
        </w:tc>
      </w:tr>
      <w:tr w:rsidR="008851FB" w:rsidRPr="00D60588" w14:paraId="32D91404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E39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A-5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01E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gcttgaattcGATAATCCCGTATCTGGTCTT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EF6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3</w:t>
            </w:r>
          </w:p>
        </w:tc>
      </w:tr>
      <w:tr w:rsidR="008851FB" w:rsidRPr="00D60588" w14:paraId="7E1663FD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AFE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A-5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F6B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gcttgaattcTTACCAATACGTTGCAATTGAC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E29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3</w:t>
            </w:r>
          </w:p>
        </w:tc>
      </w:tr>
      <w:tr w:rsidR="008851FB" w:rsidRPr="00D60588" w14:paraId="71747C51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D66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A-3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D9B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aggtggatccCGCCTATTATCGTGACACAA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8F4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3</w:t>
            </w:r>
          </w:p>
        </w:tc>
      </w:tr>
      <w:tr w:rsidR="008851FB" w:rsidRPr="00D60588" w14:paraId="2A8B689D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346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A-3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FCF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aggtggatccATAGGCTGCTTCGCTTGA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282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3</w:t>
            </w:r>
          </w:p>
        </w:tc>
      </w:tr>
      <w:tr w:rsidR="008851FB" w:rsidRPr="00D60588" w14:paraId="6C60BFD8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1FF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B-5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DA7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gcttgaattcGCAGATGTAGGTACAGCAACA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CBC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2</w:t>
            </w:r>
          </w:p>
        </w:tc>
      </w:tr>
      <w:tr w:rsidR="008851FB" w:rsidRPr="00D60588" w14:paraId="42F445EF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B0A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B-5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328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gcttgaattcTACCAGCTGCTGGTAAAATC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B3B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2</w:t>
            </w:r>
          </w:p>
        </w:tc>
      </w:tr>
      <w:tr w:rsidR="008851FB" w:rsidRPr="00D60588" w14:paraId="010F183F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A75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B-3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48F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aggtggatccCAAGATGCTGATCCAGGTAA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1B3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2</w:t>
            </w:r>
          </w:p>
        </w:tc>
      </w:tr>
      <w:tr w:rsidR="008851FB" w:rsidRPr="00D60588" w14:paraId="76F69E08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DC8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B-3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6D3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aggtggatccATGACACACGCTACACTGAT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1A2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2</w:t>
            </w:r>
          </w:p>
        </w:tc>
      </w:tr>
      <w:tr w:rsidR="008851FB" w:rsidRPr="00D60588" w14:paraId="7204FE37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99A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C-5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B81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aggtggatccCAAAGCGTTCAATCACGTGAT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14E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4</w:t>
            </w:r>
          </w:p>
        </w:tc>
      </w:tr>
      <w:tr w:rsidR="008851FB" w:rsidRPr="00D60588" w14:paraId="1325E8AE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809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C-5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D70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aggtggatccGACTTGCCGAACTGCTG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0DE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4</w:t>
            </w:r>
          </w:p>
        </w:tc>
      </w:tr>
      <w:tr w:rsidR="008851FB" w:rsidRPr="00D60588" w14:paraId="60F6DA1B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109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C-3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246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gcttgaattcCAGCAAGGCACTGGTG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5C5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4</w:t>
            </w:r>
          </w:p>
        </w:tc>
      </w:tr>
      <w:tr w:rsidR="008851FB" w:rsidRPr="00D60588" w14:paraId="19D9E534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24A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C-3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367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gcttgaattcCGTATGCAACATGGAAATTCTCT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A53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4</w:t>
            </w:r>
          </w:p>
        </w:tc>
      </w:tr>
      <w:tr w:rsidR="008851FB" w:rsidRPr="00D60588" w14:paraId="4AA8B803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A94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U-5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A54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agctgaattcCGATGCGATTGAATCACCT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228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5 and pNV66</w:t>
            </w:r>
          </w:p>
        </w:tc>
      </w:tr>
      <w:tr w:rsidR="008851FB" w:rsidRPr="00D60588" w14:paraId="1A1D6AC7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332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U-5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B78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agctgaattcCACTTCCCCAGAATAAAGCA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D8F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5 and pNV66</w:t>
            </w:r>
          </w:p>
        </w:tc>
      </w:tr>
      <w:tr w:rsidR="008851FB" w:rsidRPr="00D60588" w14:paraId="3EC2FE52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0F1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U-3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959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agctggatccAAGATCGTCGTCAGATGAC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A0D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5 and pNV66</w:t>
            </w:r>
          </w:p>
        </w:tc>
      </w:tr>
      <w:tr w:rsidR="008851FB" w:rsidRPr="00D60588" w14:paraId="7724CE1A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5BB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U-3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6F3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agctggatccTTATGGCTGATATAGGTGG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699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5 and pNV66</w:t>
            </w:r>
          </w:p>
        </w:tc>
      </w:tr>
      <w:tr w:rsidR="008851FB" w:rsidRPr="00D60588" w14:paraId="153A8E12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B76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tsH-H15A-5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C87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taggatccGATCGTGATTGATCCACCTA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9C2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8</w:t>
            </w:r>
          </w:p>
        </w:tc>
      </w:tr>
      <w:tr w:rsidR="008851FB" w:rsidRPr="00D60588" w14:paraId="0F1F32ED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F7A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tsH-H15A-5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3EA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GTCTAGC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TGC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ATACCAGT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625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8</w:t>
            </w:r>
          </w:p>
        </w:tc>
      </w:tr>
      <w:tr w:rsidR="008851FB" w:rsidRPr="00D60588" w14:paraId="09A72E7B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56D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tsH-H15A-3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089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ACTGGTATT</w:t>
            </w:r>
            <w:r w:rsidRPr="00D6058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GCA</w:t>
            </w: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CTAGA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89E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8</w:t>
            </w:r>
          </w:p>
        </w:tc>
      </w:tr>
      <w:tr w:rsidR="008851FB" w:rsidRPr="00D60588" w14:paraId="139AD356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CEF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ptsH-H15A-3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DE7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taggatccAAGCTCTGCGTGAACACCAT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A99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NV68</w:t>
            </w:r>
          </w:p>
        </w:tc>
      </w:tr>
      <w:tr w:rsidR="008851FB" w:rsidRPr="00D60588" w14:paraId="2B5ABD23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36A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B-lgt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59A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acaattgaggtgaacatATGTTTAAGAAATTGTTTGGA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F89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MG027</w:t>
            </w:r>
          </w:p>
        </w:tc>
      </w:tr>
      <w:tr w:rsidR="008851FB" w:rsidRPr="00D60588" w14:paraId="0E3186BB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A53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B-lgt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A72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ttggatcctcgagcatatgTTATTTGACTGTCATAATTAGCTTA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00B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MG027</w:t>
            </w:r>
          </w:p>
        </w:tc>
      </w:tr>
      <w:tr w:rsidR="008851FB" w:rsidRPr="00D60588" w14:paraId="60638B1F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742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A-lgt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A2D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acaattgaggtgaacatATGAGGAAGAAACTTTT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94B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MG028</w:t>
            </w:r>
          </w:p>
        </w:tc>
      </w:tr>
      <w:tr w:rsidR="008851FB" w:rsidRPr="00D60588" w14:paraId="4F9CE4F2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FF2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A-lgt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3B4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ttggatcctcgagcatatgTTATTTAGCTTCAAATAATTGAT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0BC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MG028</w:t>
            </w:r>
          </w:p>
        </w:tc>
      </w:tr>
      <w:tr w:rsidR="008851FB" w:rsidRPr="00D60588" w14:paraId="39568076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FF1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C-lgt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F3C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acaattgaggtgaacatATGAAATCTTTATTTGAAAAA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7AF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MG029</w:t>
            </w:r>
          </w:p>
        </w:tc>
      </w:tr>
      <w:tr w:rsidR="008851FB" w:rsidRPr="00D60588" w14:paraId="6D97CD8C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13F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A-lgt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060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ttggatcctcgagcatatgTTAATCCCCGAGCAATT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0F9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MG029</w:t>
            </w:r>
          </w:p>
        </w:tc>
      </w:tr>
      <w:tr w:rsidR="008851FB" w:rsidRPr="00D60588" w14:paraId="4C005B7B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6ED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U-lgt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249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acaattgaggtgaacatATGCAATTTCTTGATTTCTTAAT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690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MG030</w:t>
            </w:r>
          </w:p>
        </w:tc>
      </w:tr>
      <w:tr w:rsidR="008851FB" w:rsidRPr="00D60588" w14:paraId="2BD55D3D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560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U-lgt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03E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ttggatcctcgagcatatgCTATTTCAAATTACCTAGAATTATA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ED4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struction of pMG030</w:t>
            </w:r>
          </w:p>
        </w:tc>
      </w:tr>
      <w:tr w:rsidR="008851FB" w:rsidRPr="00D60588" w14:paraId="594B0A4E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B99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rpoD_RT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93D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ACTGAATCCAAGTGATCTTAGT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C17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qRT-PCR</w:t>
            </w:r>
          </w:p>
        </w:tc>
      </w:tr>
      <w:tr w:rsidR="008851FB" w:rsidRPr="00D60588" w14:paraId="501DE75F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2EB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rpoD_RT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47A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CATCACCTTGTTCAATACGTTT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857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qRT-PCR</w:t>
            </w:r>
          </w:p>
        </w:tc>
      </w:tr>
      <w:tr w:rsidR="008851FB" w:rsidRPr="00D60588" w14:paraId="626647E3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152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A-RT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893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TGTTGCGATTTTACCAGCA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41A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qRT-PCR</w:t>
            </w:r>
          </w:p>
        </w:tc>
      </w:tr>
      <w:tr w:rsidR="008851FB" w:rsidRPr="00D60588" w14:paraId="5AEF637D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B89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A-RT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4CA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ATACCACCAGCACCTGT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72C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qRT-PCR</w:t>
            </w:r>
          </w:p>
        </w:tc>
      </w:tr>
      <w:tr w:rsidR="008851FB" w:rsidRPr="00D60588" w14:paraId="5E1AEF1E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88A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B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4B2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TGCGATTTTACCAGCAGCT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105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qRT-PCR</w:t>
            </w:r>
          </w:p>
        </w:tc>
      </w:tr>
      <w:tr w:rsidR="008851FB" w:rsidRPr="00D60588" w14:paraId="36BB0259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2D3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B-RT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40C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CAACTTGTCCTGCTGCTT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B31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qRT-PCR</w:t>
            </w:r>
          </w:p>
        </w:tc>
      </w:tr>
      <w:tr w:rsidR="008851FB" w:rsidRPr="00D60588" w14:paraId="6D10995F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E26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C-RT.2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791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GTCATCTTTGCAATTGGTGT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E0C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qRT-PCR</w:t>
            </w:r>
          </w:p>
        </w:tc>
      </w:tr>
      <w:tr w:rsidR="008851FB" w:rsidRPr="00D60588" w14:paraId="212820E8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B23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C-RT.2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E18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CTTTTGCCAATGTGCCCGT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765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qRT-PCR</w:t>
            </w:r>
          </w:p>
        </w:tc>
      </w:tr>
      <w:tr w:rsidR="008851FB" w:rsidRPr="00D60588" w14:paraId="444DE6DE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1F5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U-RT.1A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921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TCGTCGGCGGTGGA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352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qRT-PCR</w:t>
            </w:r>
          </w:p>
        </w:tc>
      </w:tr>
      <w:tr w:rsidR="008851FB" w:rsidRPr="00D60588" w14:paraId="2038176D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BA5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lcU-RT.1B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D12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AAACGCCCATAATGCACCA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C9D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qRT-PCR</w:t>
            </w:r>
          </w:p>
        </w:tc>
      </w:tr>
      <w:tr w:rsidR="008851FB" w:rsidRPr="00D60588" w14:paraId="3F692057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78E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39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1AA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GTGCTGGTTCTTTCGC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246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36530897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87C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61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369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ACAGTGTAACGATGATGCAT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E90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40EA514C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482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61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861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AGATTTCGCTGTCGTTCC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075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1701154E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AF6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12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86E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TGAGCATGATGTGAAAGTTG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94F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43C41222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21D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12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DF3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TGACTGTACCAGGTCCAA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F7D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7C227BFC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806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72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2E3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GTGGCGTACAAACTGTC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663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40C6E195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664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72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D6F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AAACGCTTACCAGCGAAGAAA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9BA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1AE47614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E66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450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A5A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CAAACACCGTTAAAGCATAC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E64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0431C772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99A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450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AB4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GGTCATAATACCTGTGATAAT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B10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4EEA10D7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08B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634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96C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TATTGGTGCTGGTGTTGTTAT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DD2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5C768591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EDD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634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DE0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CCCCCACTAACGATAGGTA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628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059CCB09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E6F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648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682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CAATGGCCACATACGTTTG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117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1B8972A5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C77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648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576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ATACACCGATATAGCCTGAA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F52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5652AE5E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F47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767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435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GGAAGTCAAAGCACAATC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2C7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1B8B3AA2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1D8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767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5B3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GTATGCGCTCATTAGCGAT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6BE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4F9909D9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0C8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929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63C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AGGTGTAAACATGTCACAAACT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7C8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71E72310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B16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929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D77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TGGACCCATAATCATTGCA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BCE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4B781F39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16A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992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9F4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CAGCAGCACAAGCGAT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E00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5588E094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B90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992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396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ATCGGTGCTGTCCAATC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D65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47B362D8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70F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282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C6D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ATTGGGACAGTTAAGCGAA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08F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13672371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DFB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282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7B3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ATTGTTCGGTCTTGCATG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0A5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57FF97FE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613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290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746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CTTGGATGATGATTCAGTGAA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1DB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7B20048A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C7D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290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368C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GACACCGTCAGCTTCTT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9DB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11D77463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0F8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421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8F6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GGGAAAATGGATGGGACA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2DD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27A3FCC3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C74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421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4D1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TCTGTCTGTTGATCAAGTGTT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DBE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629C514B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9D4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457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AD5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ACGTCTAGTTCCAATTATGAC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BD9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2A4D0D15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A08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457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608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TATGATACATTGCTAACGCAG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AE9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0FF57BFE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AEE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490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B5D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TAATGTGATTGCGAGTACG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091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10ACE118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816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490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681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AGCGCTACGGGTCCAA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7831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43AD3C29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21C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584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6A6A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TGCAACGTATGATACGAAG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5B4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7B11C2A7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BF6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584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538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ATTGCTAAGCCTTCACCTAC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10FE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3971B34F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6D7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620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3E2F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AATTGGAGCAGATTCTACGAA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3D5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2212E086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C31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620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A6E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ACCCACGTTACATATCAATTC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3D6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0268D7E3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3B3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737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775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CAAGCAATGAAAGATCGTGA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AC8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65437F7A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DF15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737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E447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CAGCACCAAAGTGAACTG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3262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0AD80B81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5168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927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027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TAACAGCAGCTCAAGCTGGA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302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0C30D1DA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F91B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927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3ED9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AATAAATCCATCACGGATGGCT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F3F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531570B9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5590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944-F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4616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ACAGTTCAATTAGACGGTGAA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8C7D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  <w:tr w:rsidR="008851FB" w:rsidRPr="00D60588" w14:paraId="2F06601C" w14:textId="77777777" w:rsidTr="00D60588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56D3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NE1944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D2E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GTCAAATATCTCTTCTGCTAGAC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4094" w14:textId="77777777" w:rsidR="008851FB" w:rsidRPr="00D60588" w:rsidRDefault="008851FB" w:rsidP="0066269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588">
              <w:rPr>
                <w:rFonts w:eastAsia="Times New Roman" w:cs="Times New Roman"/>
                <w:color w:val="000000"/>
                <w:sz w:val="20"/>
                <w:szCs w:val="20"/>
              </w:rPr>
              <w:t>Confirmation of Tn insertion</w:t>
            </w:r>
          </w:p>
        </w:tc>
      </w:tr>
    </w:tbl>
    <w:p w14:paraId="22A1CCD8" w14:textId="77777777" w:rsidR="000D49A7" w:rsidRPr="00D60588" w:rsidRDefault="000D49A7">
      <w:pPr>
        <w:rPr>
          <w:sz w:val="20"/>
          <w:szCs w:val="20"/>
        </w:rPr>
      </w:pPr>
    </w:p>
    <w:p w14:paraId="343C3690" w14:textId="77777777" w:rsidR="000D49A7" w:rsidRPr="00D60588" w:rsidRDefault="000D49A7">
      <w:pPr>
        <w:rPr>
          <w:sz w:val="20"/>
          <w:szCs w:val="20"/>
        </w:rPr>
      </w:pPr>
    </w:p>
    <w:p w14:paraId="3C8CE580" w14:textId="77777777" w:rsidR="00D117DD" w:rsidRPr="00D60588" w:rsidRDefault="00D117DD">
      <w:pPr>
        <w:rPr>
          <w:sz w:val="20"/>
          <w:szCs w:val="20"/>
        </w:rPr>
      </w:pPr>
    </w:p>
    <w:p w14:paraId="06247FEA" w14:textId="77777777" w:rsidR="00D117DD" w:rsidRPr="00D60588" w:rsidRDefault="000D49A7" w:rsidP="00D117D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Cambria"/>
        </w:rPr>
      </w:pPr>
      <w:r w:rsidRPr="00D60588">
        <w:fldChar w:fldCharType="begin"/>
      </w:r>
      <w:r w:rsidRPr="00D60588">
        <w:instrText xml:space="preserve"> ADDIN PAPERS2_CITATIONS &lt;papers2_bibliography/&gt;</w:instrText>
      </w:r>
      <w:r w:rsidRPr="00D60588">
        <w:fldChar w:fldCharType="separate"/>
      </w:r>
      <w:r w:rsidR="00D117DD" w:rsidRPr="00D60588">
        <w:rPr>
          <w:rFonts w:cs="Cambria"/>
        </w:rPr>
        <w:t>1.</w:t>
      </w:r>
      <w:r w:rsidR="00D117DD" w:rsidRPr="00D60588">
        <w:rPr>
          <w:rFonts w:cs="Cambria"/>
        </w:rPr>
        <w:tab/>
      </w:r>
      <w:r w:rsidR="00D117DD" w:rsidRPr="00D60588">
        <w:rPr>
          <w:rFonts w:cs="Cambria"/>
          <w:b/>
          <w:bCs/>
        </w:rPr>
        <w:t>Fey PD</w:t>
      </w:r>
      <w:r w:rsidR="00D117DD" w:rsidRPr="00D60588">
        <w:rPr>
          <w:rFonts w:cs="Cambria"/>
        </w:rPr>
        <w:t xml:space="preserve">, </w:t>
      </w:r>
      <w:r w:rsidR="00D117DD" w:rsidRPr="00D60588">
        <w:rPr>
          <w:rFonts w:cs="Cambria"/>
          <w:b/>
          <w:bCs/>
        </w:rPr>
        <w:t>Endres JL</w:t>
      </w:r>
      <w:r w:rsidR="00D117DD" w:rsidRPr="00D60588">
        <w:rPr>
          <w:rFonts w:cs="Cambria"/>
        </w:rPr>
        <w:t xml:space="preserve">, </w:t>
      </w:r>
      <w:r w:rsidR="00D117DD" w:rsidRPr="00D60588">
        <w:rPr>
          <w:rFonts w:cs="Cambria"/>
          <w:b/>
          <w:bCs/>
        </w:rPr>
        <w:t>Yajjala VK</w:t>
      </w:r>
      <w:r w:rsidR="00D117DD" w:rsidRPr="00D60588">
        <w:rPr>
          <w:rFonts w:cs="Cambria"/>
        </w:rPr>
        <w:t xml:space="preserve">, </w:t>
      </w:r>
      <w:r w:rsidR="00D117DD" w:rsidRPr="00D60588">
        <w:rPr>
          <w:rFonts w:cs="Cambria"/>
          <w:b/>
          <w:bCs/>
        </w:rPr>
        <w:t>Widhelm TJ</w:t>
      </w:r>
      <w:r w:rsidR="00D117DD" w:rsidRPr="00D60588">
        <w:rPr>
          <w:rFonts w:cs="Cambria"/>
        </w:rPr>
        <w:t xml:space="preserve">, </w:t>
      </w:r>
      <w:r w:rsidR="00D117DD" w:rsidRPr="00D60588">
        <w:rPr>
          <w:rFonts w:cs="Cambria"/>
          <w:b/>
          <w:bCs/>
        </w:rPr>
        <w:t>Boissy RJ</w:t>
      </w:r>
      <w:r w:rsidR="00D117DD" w:rsidRPr="00D60588">
        <w:rPr>
          <w:rFonts w:cs="Cambria"/>
        </w:rPr>
        <w:t xml:space="preserve">, </w:t>
      </w:r>
      <w:r w:rsidR="00D117DD" w:rsidRPr="00D60588">
        <w:rPr>
          <w:rFonts w:cs="Cambria"/>
          <w:b/>
          <w:bCs/>
        </w:rPr>
        <w:t>Bose JL</w:t>
      </w:r>
      <w:r w:rsidR="00D117DD" w:rsidRPr="00D60588">
        <w:rPr>
          <w:rFonts w:cs="Cambria"/>
        </w:rPr>
        <w:t xml:space="preserve">, </w:t>
      </w:r>
      <w:r w:rsidR="00D117DD" w:rsidRPr="00D60588">
        <w:rPr>
          <w:rFonts w:cs="Cambria"/>
          <w:b/>
          <w:bCs/>
        </w:rPr>
        <w:t>Bayles KW</w:t>
      </w:r>
      <w:r w:rsidR="00D117DD" w:rsidRPr="00D60588">
        <w:rPr>
          <w:rFonts w:cs="Cambria"/>
        </w:rPr>
        <w:t xml:space="preserve">. 2012. A Genetic Resource for Rapid and Comprehensive Phenotype Screening of Nonessential Staphylococcus aureus Genes. mBio </w:t>
      </w:r>
      <w:r w:rsidR="00D117DD" w:rsidRPr="00D60588">
        <w:rPr>
          <w:rFonts w:cs="Cambria"/>
          <w:b/>
          <w:bCs/>
        </w:rPr>
        <w:t>4</w:t>
      </w:r>
      <w:r w:rsidR="00D117DD" w:rsidRPr="00D60588">
        <w:rPr>
          <w:rFonts w:cs="Cambria"/>
        </w:rPr>
        <w:t>:e00537–12–e00537–12.</w:t>
      </w:r>
    </w:p>
    <w:p w14:paraId="414BEC34" w14:textId="77777777" w:rsidR="00D117DD" w:rsidRPr="00D60588" w:rsidRDefault="00D117DD" w:rsidP="00D117D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Cambria"/>
        </w:rPr>
      </w:pPr>
      <w:r w:rsidRPr="00D60588">
        <w:rPr>
          <w:rFonts w:cs="Cambria"/>
        </w:rPr>
        <w:t>2.</w:t>
      </w:r>
      <w:r w:rsidRPr="00D60588">
        <w:rPr>
          <w:rFonts w:cs="Cambria"/>
        </w:rPr>
        <w:tab/>
      </w:r>
      <w:r w:rsidRPr="00D60588">
        <w:rPr>
          <w:rFonts w:cs="Cambria"/>
          <w:b/>
          <w:bCs/>
        </w:rPr>
        <w:t>Richardson AR</w:t>
      </w:r>
      <w:r w:rsidRPr="00D60588">
        <w:rPr>
          <w:rFonts w:cs="Cambria"/>
        </w:rPr>
        <w:t xml:space="preserve">, </w:t>
      </w:r>
      <w:r w:rsidRPr="00D60588">
        <w:rPr>
          <w:rFonts w:cs="Cambria"/>
          <w:b/>
          <w:bCs/>
        </w:rPr>
        <w:t>Libby SJ</w:t>
      </w:r>
      <w:r w:rsidRPr="00D60588">
        <w:rPr>
          <w:rFonts w:cs="Cambria"/>
        </w:rPr>
        <w:t xml:space="preserve">, </w:t>
      </w:r>
      <w:r w:rsidRPr="00D60588">
        <w:rPr>
          <w:rFonts w:cs="Cambria"/>
          <w:b/>
          <w:bCs/>
        </w:rPr>
        <w:t>Fang FC</w:t>
      </w:r>
      <w:r w:rsidRPr="00D60588">
        <w:rPr>
          <w:rFonts w:cs="Cambria"/>
        </w:rPr>
        <w:t xml:space="preserve">. 2008. A Nitric Oxide-Inducible Lactate Dehydrogenase Enables Staphylococcus aureus to Resist Innate Immunity. Science </w:t>
      </w:r>
      <w:r w:rsidRPr="00D60588">
        <w:rPr>
          <w:rFonts w:cs="Cambria"/>
          <w:b/>
          <w:bCs/>
        </w:rPr>
        <w:t>319</w:t>
      </w:r>
      <w:r w:rsidRPr="00D60588">
        <w:rPr>
          <w:rFonts w:cs="Cambria"/>
        </w:rPr>
        <w:t>:1672–1676.</w:t>
      </w:r>
    </w:p>
    <w:p w14:paraId="18B16993" w14:textId="77777777" w:rsidR="00D117DD" w:rsidRPr="00D60588" w:rsidRDefault="00D117DD" w:rsidP="00D117D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Cambria"/>
        </w:rPr>
      </w:pPr>
      <w:r w:rsidRPr="00D60588">
        <w:rPr>
          <w:rFonts w:cs="Cambria"/>
        </w:rPr>
        <w:t>3.</w:t>
      </w:r>
      <w:r w:rsidRPr="00D60588">
        <w:rPr>
          <w:rFonts w:cs="Cambria"/>
        </w:rPr>
        <w:tab/>
      </w:r>
      <w:r w:rsidRPr="00D60588">
        <w:rPr>
          <w:rFonts w:cs="Cambria"/>
          <w:b/>
          <w:bCs/>
        </w:rPr>
        <w:t>Brückner R</w:t>
      </w:r>
      <w:r w:rsidRPr="00D60588">
        <w:rPr>
          <w:rFonts w:cs="Cambria"/>
        </w:rPr>
        <w:t xml:space="preserve">. 1997. Gene replacement in Staphylococcus carnosus and Staphylococcus xylosus. FEMS Microbiol Lett </w:t>
      </w:r>
      <w:r w:rsidRPr="00D60588">
        <w:rPr>
          <w:rFonts w:cs="Cambria"/>
          <w:b/>
          <w:bCs/>
        </w:rPr>
        <w:t>151</w:t>
      </w:r>
      <w:r w:rsidRPr="00D60588">
        <w:rPr>
          <w:rFonts w:cs="Cambria"/>
        </w:rPr>
        <w:t>:1–8.</w:t>
      </w:r>
    </w:p>
    <w:p w14:paraId="692BE858" w14:textId="77777777" w:rsidR="00D117DD" w:rsidRPr="00D60588" w:rsidRDefault="00D117DD" w:rsidP="00D117D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Cambria"/>
        </w:rPr>
      </w:pPr>
      <w:r w:rsidRPr="00D60588">
        <w:rPr>
          <w:rFonts w:cs="Cambria"/>
        </w:rPr>
        <w:t>4.</w:t>
      </w:r>
      <w:r w:rsidRPr="00D60588">
        <w:rPr>
          <w:rFonts w:cs="Cambria"/>
        </w:rPr>
        <w:tab/>
      </w:r>
      <w:r w:rsidRPr="00D60588">
        <w:rPr>
          <w:rFonts w:cs="Cambria"/>
          <w:b/>
          <w:bCs/>
        </w:rPr>
        <w:t>Fuller JR</w:t>
      </w:r>
      <w:r w:rsidRPr="00D60588">
        <w:rPr>
          <w:rFonts w:cs="Cambria"/>
        </w:rPr>
        <w:t xml:space="preserve">, </w:t>
      </w:r>
      <w:r w:rsidRPr="00D60588">
        <w:rPr>
          <w:rFonts w:cs="Cambria"/>
          <w:b/>
          <w:bCs/>
        </w:rPr>
        <w:t>Vitko NP</w:t>
      </w:r>
      <w:r w:rsidRPr="00D60588">
        <w:rPr>
          <w:rFonts w:cs="Cambria"/>
        </w:rPr>
        <w:t xml:space="preserve">, </w:t>
      </w:r>
      <w:r w:rsidRPr="00D60588">
        <w:rPr>
          <w:rFonts w:cs="Cambria"/>
          <w:b/>
          <w:bCs/>
        </w:rPr>
        <w:t>Perkowski EF</w:t>
      </w:r>
      <w:r w:rsidRPr="00D60588">
        <w:rPr>
          <w:rFonts w:cs="Cambria"/>
        </w:rPr>
        <w:t xml:space="preserve">, </w:t>
      </w:r>
      <w:r w:rsidRPr="00D60588">
        <w:rPr>
          <w:rFonts w:cs="Cambria"/>
          <w:b/>
          <w:bCs/>
        </w:rPr>
        <w:t>Scott E</w:t>
      </w:r>
      <w:r w:rsidRPr="00D60588">
        <w:rPr>
          <w:rFonts w:cs="Cambria"/>
        </w:rPr>
        <w:t xml:space="preserve">, </w:t>
      </w:r>
      <w:r w:rsidRPr="00D60588">
        <w:rPr>
          <w:rFonts w:cs="Cambria"/>
          <w:b/>
          <w:bCs/>
        </w:rPr>
        <w:t>Khatri D</w:t>
      </w:r>
      <w:r w:rsidRPr="00D60588">
        <w:rPr>
          <w:rFonts w:cs="Cambria"/>
        </w:rPr>
        <w:t xml:space="preserve">, </w:t>
      </w:r>
      <w:r w:rsidRPr="00D60588">
        <w:rPr>
          <w:rFonts w:cs="Cambria"/>
          <w:b/>
          <w:bCs/>
        </w:rPr>
        <w:t>Spontak JS</w:t>
      </w:r>
      <w:r w:rsidRPr="00D60588">
        <w:rPr>
          <w:rFonts w:cs="Cambria"/>
        </w:rPr>
        <w:t xml:space="preserve">, </w:t>
      </w:r>
      <w:r w:rsidRPr="00D60588">
        <w:rPr>
          <w:rFonts w:cs="Cambria"/>
          <w:b/>
          <w:bCs/>
        </w:rPr>
        <w:t>Thurlow LR</w:t>
      </w:r>
      <w:r w:rsidRPr="00D60588">
        <w:rPr>
          <w:rFonts w:cs="Cambria"/>
        </w:rPr>
        <w:t xml:space="preserve">, </w:t>
      </w:r>
      <w:r w:rsidRPr="00D60588">
        <w:rPr>
          <w:rFonts w:cs="Cambria"/>
          <w:b/>
          <w:bCs/>
        </w:rPr>
        <w:t>Richardson AR</w:t>
      </w:r>
      <w:r w:rsidRPr="00D60588">
        <w:rPr>
          <w:rFonts w:cs="Cambria"/>
        </w:rPr>
        <w:t xml:space="preserve">. 2011. Identification of a lactate-quinone oxidoreductase in Staphylococcus aureus that is essential for virulence. Front Cell Infect Microbiol </w:t>
      </w:r>
      <w:r w:rsidRPr="00D60588">
        <w:rPr>
          <w:rFonts w:cs="Cambria"/>
          <w:b/>
          <w:bCs/>
        </w:rPr>
        <w:t>1</w:t>
      </w:r>
      <w:r w:rsidRPr="00D60588">
        <w:rPr>
          <w:rFonts w:cs="Cambria"/>
        </w:rPr>
        <w:t>:19.</w:t>
      </w:r>
    </w:p>
    <w:p w14:paraId="547D5DCC" w14:textId="77777777" w:rsidR="00D117DD" w:rsidRPr="00D60588" w:rsidRDefault="00D117DD" w:rsidP="00D117D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cs="Cambria"/>
        </w:rPr>
      </w:pPr>
      <w:r w:rsidRPr="00D60588">
        <w:rPr>
          <w:rFonts w:cs="Cambria"/>
        </w:rPr>
        <w:t>5.</w:t>
      </w:r>
      <w:r w:rsidRPr="00D60588">
        <w:rPr>
          <w:rFonts w:cs="Cambria"/>
        </w:rPr>
        <w:tab/>
      </w:r>
      <w:r w:rsidRPr="00D60588">
        <w:rPr>
          <w:rFonts w:cs="Cambria"/>
          <w:b/>
          <w:bCs/>
        </w:rPr>
        <w:t>Bubeck Wardenburg J</w:t>
      </w:r>
      <w:r w:rsidRPr="00D60588">
        <w:rPr>
          <w:rFonts w:cs="Cambria"/>
        </w:rPr>
        <w:t xml:space="preserve">, </w:t>
      </w:r>
      <w:r w:rsidRPr="00D60588">
        <w:rPr>
          <w:rFonts w:cs="Cambria"/>
          <w:b/>
          <w:bCs/>
        </w:rPr>
        <w:t>Williams WA</w:t>
      </w:r>
      <w:r w:rsidRPr="00D60588">
        <w:rPr>
          <w:rFonts w:cs="Cambria"/>
        </w:rPr>
        <w:t xml:space="preserve">, </w:t>
      </w:r>
      <w:r w:rsidRPr="00D60588">
        <w:rPr>
          <w:rFonts w:cs="Cambria"/>
          <w:b/>
          <w:bCs/>
        </w:rPr>
        <w:t>Missiakas D</w:t>
      </w:r>
      <w:r w:rsidRPr="00D60588">
        <w:rPr>
          <w:rFonts w:cs="Cambria"/>
        </w:rPr>
        <w:t xml:space="preserve">. 2006. Host defenses against Staphylococcus aureus infection require recognition of bacterial lipoproteins. Proc Natl Acad Sci USA </w:t>
      </w:r>
      <w:r w:rsidRPr="00D60588">
        <w:rPr>
          <w:rFonts w:cs="Cambria"/>
          <w:b/>
          <w:bCs/>
        </w:rPr>
        <w:t>103</w:t>
      </w:r>
      <w:r w:rsidRPr="00D60588">
        <w:rPr>
          <w:rFonts w:cs="Cambria"/>
        </w:rPr>
        <w:t>:13831–13836.</w:t>
      </w:r>
    </w:p>
    <w:p w14:paraId="1D3C4449" w14:textId="032877E0" w:rsidR="008851FB" w:rsidRPr="00D60588" w:rsidRDefault="000D49A7" w:rsidP="00D117D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sz w:val="20"/>
          <w:szCs w:val="20"/>
        </w:rPr>
      </w:pPr>
      <w:r w:rsidRPr="00D60588">
        <w:fldChar w:fldCharType="end"/>
      </w:r>
    </w:p>
    <w:sectPr w:rsidR="008851FB" w:rsidRPr="00D60588" w:rsidSect="00885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1FB"/>
    <w:rsid w:val="000D49A7"/>
    <w:rsid w:val="00466D3B"/>
    <w:rsid w:val="008851FB"/>
    <w:rsid w:val="00D117DD"/>
    <w:rsid w:val="00D6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F0CF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5AB77B-1E25-CC4C-9EA7-82D14E387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42</Words>
  <Characters>48125</Characters>
  <Application>Microsoft Macintosh Word</Application>
  <DocSecurity>0</DocSecurity>
  <Lines>401</Lines>
  <Paragraphs>112</Paragraphs>
  <ScaleCrop>false</ScaleCrop>
  <Company/>
  <LinksUpToDate>false</LinksUpToDate>
  <CharactersWithSpaces>56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Grosser</dc:creator>
  <cp:keywords/>
  <dc:description/>
  <cp:lastModifiedBy>Melinda Grosser</cp:lastModifiedBy>
  <cp:revision>2</cp:revision>
  <dcterms:created xsi:type="dcterms:W3CDTF">2016-02-22T15:40:00Z</dcterms:created>
  <dcterms:modified xsi:type="dcterms:W3CDTF">2016-02-22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hasBiblio/&gt;&lt;format class="21"/&gt;&lt;count citations="31" publications="5"/&gt;&lt;/info&gt;PAPERS2_INFO_END</vt:lpwstr>
  </property>
</Properties>
</file>